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B00" w:rsidRPr="00C62B68" w:rsidRDefault="00A94B00" w:rsidP="00F85CD8">
      <w:pPr>
        <w:rPr>
          <w:rFonts w:ascii="Times New Roman" w:hAnsi="Times New Roman" w:cs="Times New Roman"/>
        </w:rPr>
      </w:pPr>
      <w:r w:rsidRPr="00C62B68">
        <w:rPr>
          <w:rFonts w:ascii="Times New Roman" w:hAnsi="Times New Roman" w:cs="Times New Roman"/>
          <w:b/>
        </w:rPr>
        <w:t>S2 Table.</w:t>
      </w:r>
      <w:r w:rsidRPr="00C62B68">
        <w:rPr>
          <w:rFonts w:ascii="Times New Roman" w:hAnsi="Times New Roman" w:cs="Times New Roman"/>
        </w:rPr>
        <w:t xml:space="preserve"> Risk of colorectal cancer incidence associated with metabolic health (</w:t>
      </w:r>
      <w:proofErr w:type="spellStart"/>
      <w:r w:rsidRPr="00C62B68">
        <w:rPr>
          <w:rFonts w:ascii="Times New Roman" w:hAnsi="Times New Roman" w:cs="Times New Roman"/>
        </w:rPr>
        <w:t>hyperinsulinaemia</w:t>
      </w:r>
      <w:proofErr w:type="spellEnd"/>
      <w:r w:rsidRPr="00C62B68">
        <w:rPr>
          <w:rFonts w:ascii="Times New Roman" w:hAnsi="Times New Roman" w:cs="Times New Roman"/>
        </w:rPr>
        <w:t>)</w:t>
      </w:r>
      <w:r w:rsidR="00C70C6F" w:rsidRPr="00C62B68">
        <w:rPr>
          <w:rFonts w:ascii="Times New Roman" w:hAnsi="Times New Roman" w:cs="Times New Roman"/>
        </w:rPr>
        <w:t>-</w:t>
      </w:r>
      <w:r w:rsidRPr="00C62B68">
        <w:rPr>
          <w:rFonts w:ascii="Times New Roman" w:hAnsi="Times New Roman" w:cs="Times New Roman"/>
        </w:rPr>
        <w:t>defined body size phenotypes using body mass index or the International Diabetes Federation waist circumference cut-points, with colorectal cancer cases diagnosed during the first two years of follow-up excluded (</w:t>
      </w:r>
      <w:r w:rsidRPr="00C62B68">
        <w:rPr>
          <w:rFonts w:ascii="Times New Roman" w:hAnsi="Times New Roman" w:cs="Times New Roman"/>
          <w:i/>
        </w:rPr>
        <w:t>n</w:t>
      </w:r>
      <w:r w:rsidRPr="00C62B68">
        <w:rPr>
          <w:rFonts w:ascii="Times New Roman" w:hAnsi="Times New Roman" w:cs="Times New Roman"/>
        </w:rPr>
        <w:t xml:space="preserve"> = </w:t>
      </w:r>
      <w:r w:rsidR="00E23FCB">
        <w:rPr>
          <w:rFonts w:ascii="Times New Roman" w:hAnsi="Times New Roman" w:cs="Times New Roman"/>
        </w:rPr>
        <w:t>20</w:t>
      </w:r>
      <w:bookmarkStart w:id="0" w:name="_GoBack"/>
      <w:bookmarkEnd w:id="0"/>
      <w:r w:rsidRPr="00C62B68">
        <w:rPr>
          <w:rFonts w:ascii="Times New Roman" w:hAnsi="Times New Roman" w:cs="Times New Roman"/>
        </w:rPr>
        <w:t>9).</w:t>
      </w:r>
      <w:r w:rsidR="00C70C6F" w:rsidRPr="00C62B68">
        <w:rPr>
          <w:rFonts w:ascii="Times New Roman" w:hAnsi="Times New Roman" w:cs="Times New Roman"/>
        </w:rPr>
        <w:t xml:space="preserve"> </w:t>
      </w:r>
      <w:r w:rsidR="00C62B68">
        <w:rPr>
          <w:rFonts w:ascii="Times New Roman" w:hAnsi="Times New Roman" w:cs="Times New Roman"/>
        </w:rPr>
        <w:t>Values are OR (95% CI).</w:t>
      </w:r>
    </w:p>
    <w:tbl>
      <w:tblPr>
        <w:tblW w:w="14175" w:type="dxa"/>
        <w:tblInd w:w="108" w:type="dxa"/>
        <w:tblLook w:val="04A0" w:firstRow="1" w:lastRow="0" w:firstColumn="1" w:lastColumn="0" w:noHBand="0" w:noVBand="1"/>
      </w:tblPr>
      <w:tblGrid>
        <w:gridCol w:w="1018"/>
        <w:gridCol w:w="1430"/>
        <w:gridCol w:w="1603"/>
        <w:gridCol w:w="1496"/>
        <w:gridCol w:w="1772"/>
        <w:gridCol w:w="256"/>
        <w:gridCol w:w="1430"/>
        <w:gridCol w:w="1798"/>
        <w:gridCol w:w="1496"/>
        <w:gridCol w:w="1880"/>
      </w:tblGrid>
      <w:tr w:rsidR="00C62B68" w:rsidRPr="00C62B68" w:rsidTr="00C62B68">
        <w:trPr>
          <w:trHeight w:val="308"/>
        </w:trPr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2B68" w:rsidRPr="00C62B68" w:rsidRDefault="00C62B68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57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62B68" w:rsidRPr="00B40D82" w:rsidRDefault="00C62B68" w:rsidP="0093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-Health-Defined Body Size Phenotype</w:t>
            </w:r>
          </w:p>
        </w:tc>
      </w:tr>
      <w:tr w:rsidR="00C62B68" w:rsidRPr="00C62B68" w:rsidTr="00C62B68">
        <w:trPr>
          <w:trHeight w:val="36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B68" w:rsidRPr="00C62B68" w:rsidRDefault="00C62B68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62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62B68" w:rsidRPr="00B40D82" w:rsidRDefault="00C62B68" w:rsidP="0093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 Health/BMI Defini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B68" w:rsidRPr="00C62B68" w:rsidRDefault="00C62B68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62B68" w:rsidRPr="00B40D82" w:rsidRDefault="00C62B68" w:rsidP="0093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 Health/IDF Waist Circumference Definition</w:t>
            </w:r>
          </w:p>
        </w:tc>
      </w:tr>
      <w:tr w:rsidR="00C62B68" w:rsidRPr="00C62B68" w:rsidTr="00C62B68">
        <w:trPr>
          <w:trHeight w:val="615"/>
        </w:trPr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2B68" w:rsidRPr="00C62B68" w:rsidRDefault="00C62B68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62B68" w:rsidRPr="00B40D82" w:rsidRDefault="00C62B68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Normal Weight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62B68" w:rsidRPr="00B40D82" w:rsidRDefault="00C62B68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Overweigh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62B68" w:rsidRPr="00B40D82" w:rsidRDefault="00C62B68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Normal Weight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62B68" w:rsidRPr="00B40D82" w:rsidRDefault="00C62B68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Overweight</w:t>
            </w:r>
          </w:p>
        </w:tc>
        <w:tc>
          <w:tcPr>
            <w:tcW w:w="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2B68" w:rsidRPr="00C62B68" w:rsidRDefault="00C62B68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62B68" w:rsidRPr="00B40D82" w:rsidRDefault="00C62B68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Normal Weigh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62B68" w:rsidRPr="00B40D82" w:rsidRDefault="00C62B68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Overweigh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62B68" w:rsidRPr="00B40D82" w:rsidRDefault="00C62B68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Normal Weigh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62B68" w:rsidRPr="00B40D82" w:rsidRDefault="00C62B68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Overweight</w:t>
            </w:r>
          </w:p>
        </w:tc>
      </w:tr>
      <w:tr w:rsidR="00AD093F" w:rsidRPr="00C62B68" w:rsidTr="00C62B68">
        <w:trPr>
          <w:trHeight w:val="319"/>
        </w:trPr>
        <w:tc>
          <w:tcPr>
            <w:tcW w:w="24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lorectal canc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D093F" w:rsidRPr="00C62B68" w:rsidTr="00C62B68">
        <w:trPr>
          <w:trHeight w:val="319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 (0.59-1.4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 (0.88-2.1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 (0.78-1.6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 (0.72-1.9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0 (0.72-1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8 (0.96-2.01)</w:t>
            </w:r>
          </w:p>
        </w:tc>
      </w:tr>
      <w:tr w:rsidR="00AD093F" w:rsidRPr="00C62B68" w:rsidTr="00C62B68">
        <w:trPr>
          <w:trHeight w:val="319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 (0.56-1.2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 (0.55-1.2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AD093F" w:rsidRPr="00C62B68" w:rsidTr="00C62B68">
        <w:trPr>
          <w:trHeight w:val="319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lon canc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D093F" w:rsidRPr="00C62B68" w:rsidTr="00C62B68">
        <w:trPr>
          <w:trHeight w:val="319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 (0.50-1.6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4 (0.85-2.8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1 (0.94-2.7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 (0.56-1.9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 (0.67-2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6 (1.18-3.25)</w:t>
            </w:r>
          </w:p>
        </w:tc>
      </w:tr>
      <w:tr w:rsidR="00AD093F" w:rsidRPr="00C62B68" w:rsidTr="00C62B68">
        <w:trPr>
          <w:trHeight w:val="319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C62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 (0.33-0.9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 (0.30-0.9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AD093F" w:rsidRPr="00C62B68" w:rsidTr="00C62B68">
        <w:trPr>
          <w:trHeight w:val="319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ctal canc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D093F" w:rsidRPr="00C62B68" w:rsidTr="00C62B68">
        <w:trPr>
          <w:trHeight w:val="319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 (0.53-2.6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3 (0.62-2.4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 (0.49-1.5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 (0.56-2.8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0.51-1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 (0.52-1.74)</w:t>
            </w:r>
          </w:p>
        </w:tc>
      </w:tr>
      <w:tr w:rsidR="00AD093F" w:rsidRPr="00C62B68" w:rsidTr="00C62B68">
        <w:trPr>
          <w:trHeight w:val="319"/>
        </w:trPr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C62B68" w:rsidP="00AD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  <w:r w:rsidR="00AD093F"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5 (0.70-2.59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1 (0.69-2.50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093F" w:rsidRPr="00C62B68" w:rsidRDefault="00AD093F" w:rsidP="00AD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6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</w:tbl>
    <w:p w:rsidR="00F85CD8" w:rsidRPr="000C7481" w:rsidRDefault="00C62B68" w:rsidP="00F85CD8">
      <w:pPr>
        <w:rPr>
          <w:rFonts w:ascii="Times New Roman" w:hAnsi="Times New Roman" w:cs="Times New Roman"/>
          <w:b/>
        </w:rPr>
      </w:pPr>
      <w:r w:rsidRPr="000C7481">
        <w:rPr>
          <w:rFonts w:ascii="Times New Roman" w:eastAsia="Calibri" w:hAnsi="Times New Roman" w:cs="Times New Roman"/>
          <w:sz w:val="16"/>
          <w:szCs w:val="16"/>
        </w:rPr>
        <w:t xml:space="preserve">Values are OR (95% CI).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Model 2</w:t>
      </w:r>
      <w:r w:rsidRPr="000C7481">
        <w:rPr>
          <w:rFonts w:ascii="Times New Roman" w:eastAsia="Calibri" w:hAnsi="Times New Roman" w:cs="Times New Roman"/>
          <w:sz w:val="16"/>
          <w:szCs w:val="16"/>
        </w:rPr>
        <w:t xml:space="preserve"> wa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conditioned on matching factors, </w:t>
      </w:r>
      <w:r w:rsidRPr="000C7481">
        <w:rPr>
          <w:rFonts w:ascii="Times New Roman" w:eastAsia="Calibri" w:hAnsi="Times New Roman" w:cs="Times New Roman"/>
          <w:sz w:val="16"/>
          <w:szCs w:val="16"/>
        </w:rPr>
        <w:t>with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additional adjustment for height, smoking status, physical activity, education level, alcohol consumption, and dietary intakes of total energy, red and processed meats, and fibre. 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br/>
      </w:r>
      <w:r w:rsidR="00A94B00" w:rsidRPr="000C7481">
        <w:rPr>
          <w:rFonts w:ascii="Times New Roman" w:eastAsia="Calibri" w:hAnsi="Times New Roman" w:cs="Times New Roman"/>
          <w:sz w:val="16"/>
          <w:szCs w:val="16"/>
          <w:vertAlign w:val="superscript"/>
        </w:rPr>
        <w:t>‡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Model 3 </w:t>
      </w:r>
      <w:r w:rsidRPr="000C7481">
        <w:rPr>
          <w:rFonts w:ascii="Times New Roman" w:eastAsia="Calibri" w:hAnsi="Times New Roman" w:cs="Times New Roman"/>
          <w:sz w:val="16"/>
          <w:szCs w:val="16"/>
        </w:rPr>
        <w:t xml:space="preserve">was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conditioned on matching factors, </w:t>
      </w:r>
      <w:r w:rsidRPr="000C7481">
        <w:rPr>
          <w:rFonts w:ascii="Times New Roman" w:eastAsia="Calibri" w:hAnsi="Times New Roman" w:cs="Times New Roman"/>
          <w:sz w:val="16"/>
          <w:szCs w:val="16"/>
        </w:rPr>
        <w:t>with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additional adjustment for height, smoking status, physical activity, education level, alcohol consumption, and dietary intakes of total energy, red and processed meats, and fibre</w:t>
      </w:r>
      <w:r w:rsidRPr="000C7481">
        <w:rPr>
          <w:rFonts w:ascii="Times New Roman" w:eastAsia="Calibri" w:hAnsi="Times New Roman" w:cs="Times New Roman"/>
          <w:sz w:val="16"/>
          <w:szCs w:val="16"/>
        </w:rPr>
        <w:t>, a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mong overweight participants only - with metabolically</w:t>
      </w:r>
      <w:r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unhealthy</w:t>
      </w:r>
      <w:r w:rsidRPr="000C7481">
        <w:rPr>
          <w:rFonts w:ascii="Times New Roman" w:eastAsia="Calibri" w:hAnsi="Times New Roman" w:cs="Times New Roman"/>
          <w:sz w:val="16"/>
          <w:szCs w:val="16"/>
        </w:rPr>
        <w:t>/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overweight group as the reference category.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br/>
        <w:t xml:space="preserve">For the </w:t>
      </w:r>
      <w:r w:rsidRPr="000C7481">
        <w:rPr>
          <w:rFonts w:ascii="Times New Roman" w:eastAsia="Calibri" w:hAnsi="Times New Roman" w:cs="Times New Roman"/>
          <w:sz w:val="16"/>
          <w:szCs w:val="16"/>
        </w:rPr>
        <w:t xml:space="preserve">metabolic health/BMI models,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the category definitions are</w:t>
      </w:r>
      <w:r w:rsidRPr="000C7481">
        <w:rPr>
          <w:rFonts w:ascii="Times New Roman" w:eastAsia="Calibri" w:hAnsi="Times New Roman" w:cs="Times New Roman"/>
          <w:sz w:val="16"/>
          <w:szCs w:val="16"/>
        </w:rPr>
        <w:t xml:space="preserve"> as follow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: metabolically</w:t>
      </w:r>
      <w:r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healthy</w:t>
      </w:r>
      <w:r w:rsidRPr="000C7481">
        <w:rPr>
          <w:rFonts w:ascii="Times New Roman" w:eastAsia="Calibri" w:hAnsi="Times New Roman" w:cs="Times New Roman"/>
          <w:sz w:val="16"/>
          <w:szCs w:val="16"/>
        </w:rPr>
        <w:t>/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normal</w:t>
      </w:r>
      <w:r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Pr="000C7481">
        <w:rPr>
          <w:rFonts w:ascii="Times New Roman" w:eastAsia="Calibri" w:hAnsi="Times New Roman" w:cs="Times New Roman"/>
          <w:sz w:val="16"/>
          <w:szCs w:val="16"/>
        </w:rPr>
        <w:t>i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individuals with normal BMI (&lt;25 kg/m</w:t>
      </w:r>
      <w:r w:rsidR="00A94B00" w:rsidRPr="000C7481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) plus below </w:t>
      </w:r>
      <w:proofErr w:type="spellStart"/>
      <w:r w:rsidR="00A94B00" w:rsidRPr="000C7481">
        <w:rPr>
          <w:rFonts w:ascii="Times New Roman" w:eastAsia="Calibri" w:hAnsi="Times New Roman" w:cs="Times New Roman"/>
          <w:sz w:val="16"/>
          <w:szCs w:val="16"/>
        </w:rPr>
        <w:t>tertile</w:t>
      </w:r>
      <w:proofErr w:type="spellEnd"/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1 of C-peptide; metabolically</w:t>
      </w:r>
      <w:r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health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/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overweight 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i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individuals with overweight/obese BMI (≥25 kg/m</w:t>
      </w:r>
      <w:r w:rsidR="00A94B00" w:rsidRPr="000C7481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) plus below </w:t>
      </w:r>
      <w:proofErr w:type="spellStart"/>
      <w:r w:rsidR="00A94B00" w:rsidRPr="000C7481">
        <w:rPr>
          <w:rFonts w:ascii="Times New Roman" w:eastAsia="Calibri" w:hAnsi="Times New Roman" w:cs="Times New Roman"/>
          <w:sz w:val="16"/>
          <w:szCs w:val="16"/>
        </w:rPr>
        <w:t>tertile</w:t>
      </w:r>
      <w:proofErr w:type="spellEnd"/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1 of C-peptide; metabolicall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unhealth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/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normal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i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individuals with normal BMI (&lt;25 kg/m</w:t>
      </w:r>
      <w:r w:rsidR="00A94B00" w:rsidRPr="000C7481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) plus above </w:t>
      </w:r>
      <w:proofErr w:type="spellStart"/>
      <w:r w:rsidR="00A94B00" w:rsidRPr="000C7481">
        <w:rPr>
          <w:rFonts w:ascii="Times New Roman" w:eastAsia="Calibri" w:hAnsi="Times New Roman" w:cs="Times New Roman"/>
          <w:sz w:val="16"/>
          <w:szCs w:val="16"/>
        </w:rPr>
        <w:t>tertile</w:t>
      </w:r>
      <w:proofErr w:type="spellEnd"/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1 of C-peptide; metabolicall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unhealth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/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overweight 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i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individuals with overweight/obese BMI (≥25 kg/m</w:t>
      </w:r>
      <w:r w:rsidR="00A94B00" w:rsidRPr="000C7481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) plus above </w:t>
      </w:r>
      <w:proofErr w:type="spellStart"/>
      <w:r w:rsidR="00A94B00" w:rsidRPr="000C7481">
        <w:rPr>
          <w:rFonts w:ascii="Times New Roman" w:eastAsia="Calibri" w:hAnsi="Times New Roman" w:cs="Times New Roman"/>
          <w:sz w:val="16"/>
          <w:szCs w:val="16"/>
        </w:rPr>
        <w:t>tertile</w:t>
      </w:r>
      <w:proofErr w:type="spellEnd"/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1 of C-peptide. The C-peptide </w:t>
      </w:r>
      <w:proofErr w:type="spellStart"/>
      <w:r w:rsidR="00A94B00" w:rsidRPr="000C7481">
        <w:rPr>
          <w:rFonts w:ascii="Times New Roman" w:eastAsia="Calibri" w:hAnsi="Times New Roman" w:cs="Times New Roman"/>
          <w:sz w:val="16"/>
          <w:szCs w:val="16"/>
        </w:rPr>
        <w:t>tertile</w:t>
      </w:r>
      <w:proofErr w:type="spellEnd"/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cut-points were 2.96 ng/ml and 4.74 ng/ml. For the metabolic health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/IDF waist circumference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models, the category definitions are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 as follow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: metabolicall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health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/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normal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i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below IDF cut-points (&lt;80 cm in women; &lt;94 cm in men) plus below </w:t>
      </w:r>
      <w:proofErr w:type="spellStart"/>
      <w:r w:rsidR="00A94B00" w:rsidRPr="000C7481">
        <w:rPr>
          <w:rFonts w:ascii="Times New Roman" w:eastAsia="Calibri" w:hAnsi="Times New Roman" w:cs="Times New Roman"/>
          <w:sz w:val="16"/>
          <w:szCs w:val="16"/>
        </w:rPr>
        <w:t>tertile</w:t>
      </w:r>
      <w:proofErr w:type="spellEnd"/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1 of C-peptide; metabolicall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health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/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overweight 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i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above IDF cut-points (≥80 cm in women; ≥94 cm in men) plus below </w:t>
      </w:r>
      <w:proofErr w:type="spellStart"/>
      <w:r w:rsidR="00A94B00" w:rsidRPr="000C7481">
        <w:rPr>
          <w:rFonts w:ascii="Times New Roman" w:eastAsia="Calibri" w:hAnsi="Times New Roman" w:cs="Times New Roman"/>
          <w:sz w:val="16"/>
          <w:szCs w:val="16"/>
        </w:rPr>
        <w:t>tertile</w:t>
      </w:r>
      <w:proofErr w:type="spellEnd"/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1 of C-peptide; metabolicall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unhealth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/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normal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i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below IDF cut-points (&lt;80 cm in women; &lt;94 cm in men) plus above </w:t>
      </w:r>
      <w:proofErr w:type="spellStart"/>
      <w:r w:rsidR="00A94B00" w:rsidRPr="000C7481">
        <w:rPr>
          <w:rFonts w:ascii="Times New Roman" w:eastAsia="Calibri" w:hAnsi="Times New Roman" w:cs="Times New Roman"/>
          <w:sz w:val="16"/>
          <w:szCs w:val="16"/>
        </w:rPr>
        <w:t>tertile</w:t>
      </w:r>
      <w:proofErr w:type="spellEnd"/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1 of C-peptide; metabolicall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>unhealthy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/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overweight </w:t>
      </w:r>
      <w:r w:rsidR="000C7481" w:rsidRPr="000C7481">
        <w:rPr>
          <w:rFonts w:ascii="Times New Roman" w:eastAsia="Calibri" w:hAnsi="Times New Roman" w:cs="Times New Roman"/>
          <w:sz w:val="16"/>
          <w:szCs w:val="16"/>
        </w:rPr>
        <w:t>is</w:t>
      </w:r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above IDF cut-points (≥80 cm in women; ≥94 cm in men) plus above </w:t>
      </w:r>
      <w:proofErr w:type="spellStart"/>
      <w:r w:rsidR="00A94B00" w:rsidRPr="000C7481">
        <w:rPr>
          <w:rFonts w:ascii="Times New Roman" w:eastAsia="Calibri" w:hAnsi="Times New Roman" w:cs="Times New Roman"/>
          <w:sz w:val="16"/>
          <w:szCs w:val="16"/>
        </w:rPr>
        <w:t>tertile</w:t>
      </w:r>
      <w:proofErr w:type="spellEnd"/>
      <w:r w:rsidR="00A94B00" w:rsidRPr="000C7481">
        <w:rPr>
          <w:rFonts w:ascii="Times New Roman" w:eastAsia="Calibri" w:hAnsi="Times New Roman" w:cs="Times New Roman"/>
          <w:sz w:val="16"/>
          <w:szCs w:val="16"/>
        </w:rPr>
        <w:t xml:space="preserve"> 1 of C-peptide.</w:t>
      </w:r>
    </w:p>
    <w:p w:rsidR="00F85CD8" w:rsidRPr="00AC10CD" w:rsidRDefault="00F85CD8" w:rsidP="00F85CD8">
      <w:pPr>
        <w:rPr>
          <w:rFonts w:ascii="Arial" w:hAnsi="Arial" w:cs="Arial"/>
          <w:b/>
        </w:rPr>
      </w:pPr>
    </w:p>
    <w:sectPr w:rsidR="00F85CD8" w:rsidRPr="00AC10CD" w:rsidSect="00F85C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CD8"/>
    <w:rsid w:val="000C7481"/>
    <w:rsid w:val="00332A2E"/>
    <w:rsid w:val="00364E05"/>
    <w:rsid w:val="00367594"/>
    <w:rsid w:val="00440AC5"/>
    <w:rsid w:val="005125DE"/>
    <w:rsid w:val="005C194E"/>
    <w:rsid w:val="006A6F6D"/>
    <w:rsid w:val="009335F2"/>
    <w:rsid w:val="009B262A"/>
    <w:rsid w:val="00A94961"/>
    <w:rsid w:val="00A94B00"/>
    <w:rsid w:val="00AD093F"/>
    <w:rsid w:val="00C62B68"/>
    <w:rsid w:val="00C70C6F"/>
    <w:rsid w:val="00C75207"/>
    <w:rsid w:val="00C807A3"/>
    <w:rsid w:val="00D144BF"/>
    <w:rsid w:val="00E23FCB"/>
    <w:rsid w:val="00E42606"/>
    <w:rsid w:val="00E533EC"/>
    <w:rsid w:val="00F85CD8"/>
    <w:rsid w:val="00FC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phy, Neil</dc:creator>
  <cp:lastModifiedBy>Murphy, Neil</cp:lastModifiedBy>
  <cp:revision>4</cp:revision>
  <dcterms:created xsi:type="dcterms:W3CDTF">2016-03-07T17:54:00Z</dcterms:created>
  <dcterms:modified xsi:type="dcterms:W3CDTF">2016-03-08T11:58:00Z</dcterms:modified>
</cp:coreProperties>
</file>